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horzAnchor="margin" w:tblpY="401"/>
        <w:tblW w:w="0" w:type="auto"/>
        <w:tblLook w:val="04A0" w:firstRow="1" w:lastRow="0" w:firstColumn="1" w:lastColumn="0" w:noHBand="0" w:noVBand="1"/>
      </w:tblPr>
      <w:tblGrid>
        <w:gridCol w:w="2628"/>
        <w:gridCol w:w="1762"/>
        <w:gridCol w:w="1984"/>
        <w:gridCol w:w="1701"/>
        <w:gridCol w:w="1701"/>
        <w:gridCol w:w="1559"/>
        <w:gridCol w:w="1418"/>
      </w:tblGrid>
      <w:tr w:rsidR="002A0C75" w:rsidRPr="00280F0A" w:rsidTr="002A0C75">
        <w:tc>
          <w:tcPr>
            <w:tcW w:w="2628" w:type="dxa"/>
          </w:tcPr>
          <w:p w:rsidR="00280F0A" w:rsidRPr="00280F0A" w:rsidRDefault="00280F0A" w:rsidP="002A0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6" w:type="dxa"/>
            <w:gridSpan w:val="2"/>
          </w:tcPr>
          <w:p w:rsidR="00280F0A" w:rsidRPr="00280F0A" w:rsidRDefault="00280F0A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F0A">
              <w:rPr>
                <w:rFonts w:ascii="Times New Roman" w:hAnsi="Times New Roman" w:cs="Times New Roman"/>
                <w:sz w:val="20"/>
                <w:szCs w:val="20"/>
              </w:rPr>
              <w:t>2020-21 season</w:t>
            </w:r>
          </w:p>
        </w:tc>
        <w:tc>
          <w:tcPr>
            <w:tcW w:w="3402" w:type="dxa"/>
            <w:gridSpan w:val="2"/>
          </w:tcPr>
          <w:p w:rsidR="00280F0A" w:rsidRPr="00280F0A" w:rsidRDefault="00280F0A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F0A">
              <w:rPr>
                <w:rFonts w:ascii="Times New Roman" w:hAnsi="Times New Roman" w:cs="Times New Roman"/>
                <w:sz w:val="20"/>
                <w:szCs w:val="20"/>
              </w:rPr>
              <w:t>2021-22 season</w:t>
            </w:r>
          </w:p>
        </w:tc>
        <w:tc>
          <w:tcPr>
            <w:tcW w:w="2977" w:type="dxa"/>
            <w:gridSpan w:val="2"/>
          </w:tcPr>
          <w:p w:rsidR="00280F0A" w:rsidRPr="00280F0A" w:rsidRDefault="00280F0A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F0A">
              <w:rPr>
                <w:rFonts w:ascii="Times New Roman" w:hAnsi="Times New Roman" w:cs="Times New Roman"/>
                <w:sz w:val="20"/>
                <w:szCs w:val="20"/>
              </w:rPr>
              <w:t>2022-23 season</w:t>
            </w:r>
          </w:p>
        </w:tc>
      </w:tr>
      <w:tr w:rsidR="00623674" w:rsidRPr="00280F0A" w:rsidTr="002A0C75">
        <w:tc>
          <w:tcPr>
            <w:tcW w:w="2628" w:type="dxa"/>
            <w:shd w:val="clear" w:color="auto" w:fill="D9D9D9" w:themeFill="background1" w:themeFillShade="D9"/>
          </w:tcPr>
          <w:p w:rsidR="00280F0A" w:rsidRPr="00280F0A" w:rsidRDefault="00280F0A" w:rsidP="002A0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0A">
              <w:rPr>
                <w:rFonts w:ascii="Times New Roman" w:hAnsi="Times New Roman" w:cs="Times New Roman"/>
                <w:sz w:val="20"/>
                <w:szCs w:val="20"/>
              </w:rPr>
              <w:t>Samaniego</w:t>
            </w:r>
          </w:p>
        </w:tc>
        <w:tc>
          <w:tcPr>
            <w:tcW w:w="1762" w:type="dxa"/>
            <w:shd w:val="clear" w:color="auto" w:fill="D9D9D9" w:themeFill="background1" w:themeFillShade="D9"/>
          </w:tcPr>
          <w:p w:rsidR="00280F0A" w:rsidRPr="00280F0A" w:rsidRDefault="00280F0A" w:rsidP="002A0C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:rsidR="00280F0A" w:rsidRPr="00280F0A" w:rsidRDefault="00280F0A" w:rsidP="002A0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280F0A" w:rsidRPr="00280F0A" w:rsidRDefault="00280F0A" w:rsidP="002A0C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280F0A" w:rsidRPr="00280F0A" w:rsidRDefault="00280F0A" w:rsidP="002A0C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280F0A" w:rsidRPr="00280F0A" w:rsidRDefault="00280F0A" w:rsidP="002A0C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280F0A" w:rsidRPr="00280F0A" w:rsidRDefault="00280F0A" w:rsidP="002A0C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3674" w:rsidRPr="00280F0A" w:rsidTr="002A0C75">
        <w:tc>
          <w:tcPr>
            <w:tcW w:w="2628" w:type="dxa"/>
          </w:tcPr>
          <w:p w:rsidR="00623674" w:rsidRPr="00280F0A" w:rsidRDefault="00623674" w:rsidP="002A0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 of the experiment</w:t>
            </w:r>
          </w:p>
        </w:tc>
        <w:tc>
          <w:tcPr>
            <w:tcW w:w="1984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th of the experiment</w:t>
            </w:r>
          </w:p>
        </w:tc>
        <w:tc>
          <w:tcPr>
            <w:tcW w:w="1701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 of the experiment</w:t>
            </w:r>
          </w:p>
        </w:tc>
        <w:tc>
          <w:tcPr>
            <w:tcW w:w="1701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th of the experiment</w:t>
            </w:r>
          </w:p>
        </w:tc>
        <w:tc>
          <w:tcPr>
            <w:tcW w:w="1559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 of the experiment</w:t>
            </w:r>
          </w:p>
        </w:tc>
        <w:tc>
          <w:tcPr>
            <w:tcW w:w="1418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th of the experiment</w:t>
            </w:r>
          </w:p>
        </w:tc>
      </w:tr>
      <w:tr w:rsidR="00623674" w:rsidRPr="00280F0A" w:rsidTr="002A0C75">
        <w:tc>
          <w:tcPr>
            <w:tcW w:w="2628" w:type="dxa"/>
          </w:tcPr>
          <w:p w:rsidR="00623674" w:rsidRPr="00280F0A" w:rsidRDefault="00623674" w:rsidP="002A0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0A">
              <w:rPr>
                <w:rFonts w:ascii="Times New Roman" w:hAnsi="Times New Roman" w:cs="Times New Roman"/>
                <w:sz w:val="20"/>
                <w:szCs w:val="20"/>
              </w:rPr>
              <w:t>Daily mean tempera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ºC)</w:t>
            </w:r>
          </w:p>
        </w:tc>
        <w:tc>
          <w:tcPr>
            <w:tcW w:w="1762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984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701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701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559" w:type="dxa"/>
          </w:tcPr>
          <w:p w:rsidR="00623674" w:rsidRPr="00280F0A" w:rsidRDefault="002A0C75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418" w:type="dxa"/>
          </w:tcPr>
          <w:p w:rsidR="00623674" w:rsidRPr="00280F0A" w:rsidRDefault="002A0C75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623674" w:rsidRPr="00280F0A" w:rsidTr="002A0C75">
        <w:tc>
          <w:tcPr>
            <w:tcW w:w="2628" w:type="dxa"/>
          </w:tcPr>
          <w:p w:rsidR="00623674" w:rsidRPr="00280F0A" w:rsidRDefault="00623674" w:rsidP="002A0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0A">
              <w:rPr>
                <w:rFonts w:ascii="Times New Roman" w:hAnsi="Times New Roman" w:cs="Times New Roman"/>
                <w:sz w:val="20"/>
                <w:szCs w:val="20"/>
              </w:rPr>
              <w:t>Relative humid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62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</w:p>
        </w:tc>
        <w:tc>
          <w:tcPr>
            <w:tcW w:w="1984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5</w:t>
            </w:r>
          </w:p>
        </w:tc>
        <w:tc>
          <w:tcPr>
            <w:tcW w:w="1701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1701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5</w:t>
            </w:r>
          </w:p>
        </w:tc>
        <w:tc>
          <w:tcPr>
            <w:tcW w:w="1559" w:type="dxa"/>
          </w:tcPr>
          <w:p w:rsidR="00623674" w:rsidRPr="00280F0A" w:rsidRDefault="002A0C75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1418" w:type="dxa"/>
          </w:tcPr>
          <w:p w:rsidR="00623674" w:rsidRPr="00280F0A" w:rsidRDefault="002A0C75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9</w:t>
            </w:r>
          </w:p>
        </w:tc>
      </w:tr>
      <w:tr w:rsidR="00623674" w:rsidRPr="00280F0A" w:rsidTr="002A0C75">
        <w:tc>
          <w:tcPr>
            <w:tcW w:w="2628" w:type="dxa"/>
          </w:tcPr>
          <w:p w:rsidR="00623674" w:rsidRPr="00280F0A" w:rsidRDefault="00623674" w:rsidP="002A0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in events of &gt; 1 mm</w:t>
            </w:r>
          </w:p>
        </w:tc>
        <w:tc>
          <w:tcPr>
            <w:tcW w:w="1762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:rsidR="00623674" w:rsidRPr="00280F0A" w:rsidRDefault="002A0C75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623674" w:rsidRPr="00280F0A" w:rsidRDefault="002A0C75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23674" w:rsidRPr="00280F0A" w:rsidTr="002A0C75">
        <w:tc>
          <w:tcPr>
            <w:tcW w:w="2628" w:type="dxa"/>
          </w:tcPr>
          <w:p w:rsidR="00623674" w:rsidRDefault="00623674" w:rsidP="002A0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cipitation (mm)</w:t>
            </w:r>
          </w:p>
        </w:tc>
        <w:tc>
          <w:tcPr>
            <w:tcW w:w="1762" w:type="dxa"/>
          </w:tcPr>
          <w:p w:rsidR="00623674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:rsidR="00623674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701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1559" w:type="dxa"/>
          </w:tcPr>
          <w:p w:rsidR="00623674" w:rsidRPr="00280F0A" w:rsidRDefault="002A0C75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18" w:type="dxa"/>
          </w:tcPr>
          <w:p w:rsidR="00623674" w:rsidRPr="00280F0A" w:rsidRDefault="002A0C75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623674" w:rsidRPr="00280F0A" w:rsidTr="002A0C75">
        <w:tc>
          <w:tcPr>
            <w:tcW w:w="2628" w:type="dxa"/>
            <w:shd w:val="clear" w:color="auto" w:fill="D9D9D9" w:themeFill="background1" w:themeFillShade="D9"/>
          </w:tcPr>
          <w:p w:rsidR="00623674" w:rsidRPr="00280F0A" w:rsidRDefault="00623674" w:rsidP="002A0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diran</w:t>
            </w:r>
          </w:p>
        </w:tc>
        <w:tc>
          <w:tcPr>
            <w:tcW w:w="1762" w:type="dxa"/>
            <w:shd w:val="clear" w:color="auto" w:fill="D9D9D9" w:themeFill="background1" w:themeFillShade="D9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674" w:rsidRPr="00280F0A" w:rsidTr="002A0C75">
        <w:tc>
          <w:tcPr>
            <w:tcW w:w="2628" w:type="dxa"/>
          </w:tcPr>
          <w:p w:rsidR="00623674" w:rsidRPr="00280F0A" w:rsidRDefault="00623674" w:rsidP="002A0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0A">
              <w:rPr>
                <w:rFonts w:ascii="Times New Roman" w:hAnsi="Times New Roman" w:cs="Times New Roman"/>
                <w:sz w:val="20"/>
                <w:szCs w:val="20"/>
              </w:rPr>
              <w:t xml:space="preserve">Daily mean </w:t>
            </w:r>
            <w:r w:rsidR="00CA10D8">
              <w:rPr>
                <w:rFonts w:ascii="Times New Roman" w:hAnsi="Times New Roman" w:cs="Times New Roman"/>
                <w:sz w:val="20"/>
                <w:szCs w:val="20"/>
              </w:rPr>
              <w:t>temperatura (ºC)</w:t>
            </w:r>
          </w:p>
        </w:tc>
        <w:tc>
          <w:tcPr>
            <w:tcW w:w="1762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984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701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701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559" w:type="dxa"/>
          </w:tcPr>
          <w:p w:rsidR="00623674" w:rsidRPr="00280F0A" w:rsidRDefault="002A0C75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418" w:type="dxa"/>
          </w:tcPr>
          <w:p w:rsidR="00623674" w:rsidRPr="00280F0A" w:rsidRDefault="002A0C75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623674" w:rsidRPr="00280F0A" w:rsidTr="002A0C75">
        <w:tc>
          <w:tcPr>
            <w:tcW w:w="2628" w:type="dxa"/>
          </w:tcPr>
          <w:p w:rsidR="00623674" w:rsidRPr="00280F0A" w:rsidRDefault="00623674" w:rsidP="002A0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F0A">
              <w:rPr>
                <w:rFonts w:ascii="Times New Roman" w:hAnsi="Times New Roman" w:cs="Times New Roman"/>
                <w:sz w:val="20"/>
                <w:szCs w:val="20"/>
              </w:rPr>
              <w:t>Relative humidity</w:t>
            </w:r>
            <w:r w:rsidR="00CA10D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62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984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2</w:t>
            </w:r>
          </w:p>
        </w:tc>
        <w:tc>
          <w:tcPr>
            <w:tcW w:w="1701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5</w:t>
            </w:r>
          </w:p>
        </w:tc>
        <w:tc>
          <w:tcPr>
            <w:tcW w:w="1701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1559" w:type="dxa"/>
          </w:tcPr>
          <w:p w:rsidR="00623674" w:rsidRPr="00280F0A" w:rsidRDefault="002A0C75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1418" w:type="dxa"/>
          </w:tcPr>
          <w:p w:rsidR="00623674" w:rsidRPr="00280F0A" w:rsidRDefault="002A0C75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</w:p>
        </w:tc>
      </w:tr>
      <w:tr w:rsidR="00623674" w:rsidRPr="00280F0A" w:rsidTr="002A0C75">
        <w:tc>
          <w:tcPr>
            <w:tcW w:w="2628" w:type="dxa"/>
          </w:tcPr>
          <w:p w:rsidR="00623674" w:rsidRPr="00280F0A" w:rsidRDefault="00623674" w:rsidP="002A0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in events of &gt; 1 mm</w:t>
            </w:r>
          </w:p>
        </w:tc>
        <w:tc>
          <w:tcPr>
            <w:tcW w:w="1762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:rsidR="00623674" w:rsidRPr="00280F0A" w:rsidRDefault="002A0C75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623674" w:rsidRPr="00280F0A" w:rsidRDefault="002A0C75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23674" w:rsidRPr="00280F0A" w:rsidTr="002A0C75">
        <w:tc>
          <w:tcPr>
            <w:tcW w:w="2628" w:type="dxa"/>
          </w:tcPr>
          <w:p w:rsidR="00623674" w:rsidRDefault="00623674" w:rsidP="002A0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cipitation (mm)</w:t>
            </w:r>
          </w:p>
        </w:tc>
        <w:tc>
          <w:tcPr>
            <w:tcW w:w="1762" w:type="dxa"/>
          </w:tcPr>
          <w:p w:rsidR="00623674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1984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701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623674" w:rsidRPr="00280F0A" w:rsidRDefault="00623674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:rsidR="00623674" w:rsidRPr="00280F0A" w:rsidRDefault="002A0C75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418" w:type="dxa"/>
          </w:tcPr>
          <w:p w:rsidR="00623674" w:rsidRPr="00280F0A" w:rsidRDefault="002A0C75" w:rsidP="002A0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3</w:t>
            </w:r>
          </w:p>
        </w:tc>
      </w:tr>
    </w:tbl>
    <w:p w:rsidR="002A0C75" w:rsidRPr="006A01A1" w:rsidRDefault="002A0C75" w:rsidP="002A0C75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6A01A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Pr="006A01A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2A0C75">
        <w:rPr>
          <w:rFonts w:ascii="Times New Roman" w:hAnsi="Times New Roman" w:cs="Times New Roman"/>
          <w:bCs/>
          <w:lang w:val="en-US"/>
        </w:rPr>
        <w:t xml:space="preserve">Climate data </w:t>
      </w:r>
      <w:r>
        <w:rPr>
          <w:rFonts w:ascii="Times New Roman" w:hAnsi="Times New Roman" w:cs="Times New Roman"/>
          <w:bCs/>
          <w:lang w:val="en-US"/>
        </w:rPr>
        <w:t>of</w:t>
      </w:r>
      <w:r w:rsidRPr="002A0C75">
        <w:rPr>
          <w:rFonts w:ascii="Times New Roman" w:hAnsi="Times New Roman" w:cs="Times New Roman"/>
          <w:bCs/>
          <w:lang w:val="en-US"/>
        </w:rPr>
        <w:t xml:space="preserve"> the three growing seasons in the two vineyards</w:t>
      </w:r>
      <w:r>
        <w:rPr>
          <w:rFonts w:ascii="Times New Roman" w:hAnsi="Times New Roman" w:cs="Times New Roman"/>
          <w:bCs/>
          <w:lang w:val="en-US"/>
        </w:rPr>
        <w:t>.</w:t>
      </w:r>
    </w:p>
    <w:p w:rsidR="00280F0A" w:rsidRDefault="00280F0A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Default="00084CF0">
      <w:pPr>
        <w:rPr>
          <w:lang w:val="en-US"/>
        </w:rPr>
      </w:pPr>
    </w:p>
    <w:p w:rsidR="00084CF0" w:rsidRPr="006A01A1" w:rsidRDefault="00084CF0" w:rsidP="00084CF0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6A01A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6A01A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6A01A1">
        <w:rPr>
          <w:rFonts w:ascii="Times New Roman" w:hAnsi="Times New Roman" w:cs="Times New Roman"/>
          <w:sz w:val="22"/>
          <w:szCs w:val="22"/>
          <w:lang w:val="en-US"/>
        </w:rPr>
        <w:t xml:space="preserve">Grapevine trunk diseases and fungal species detected for each of the treatments during the </w:t>
      </w:r>
      <w:r>
        <w:rPr>
          <w:rFonts w:ascii="Times New Roman" w:hAnsi="Times New Roman" w:cs="Times New Roman"/>
          <w:sz w:val="22"/>
          <w:szCs w:val="22"/>
          <w:lang w:val="en-US"/>
        </w:rPr>
        <w:t>three</w:t>
      </w:r>
      <w:r w:rsidRPr="006A01A1">
        <w:rPr>
          <w:rFonts w:ascii="Times New Roman" w:hAnsi="Times New Roman" w:cs="Times New Roman"/>
          <w:sz w:val="22"/>
          <w:szCs w:val="22"/>
          <w:lang w:val="en-US"/>
        </w:rPr>
        <w:t xml:space="preserve"> growing seasons in two vineyards.</w:t>
      </w:r>
    </w:p>
    <w:p w:rsidR="00084CF0" w:rsidRPr="006A01A1" w:rsidRDefault="00084CF0" w:rsidP="00084CF0">
      <w:pPr>
        <w:rPr>
          <w:lang w:val="en-US"/>
        </w:rPr>
      </w:pPr>
    </w:p>
    <w:tbl>
      <w:tblPr>
        <w:tblStyle w:val="Tablaconcuadrcula"/>
        <w:tblW w:w="14029" w:type="dxa"/>
        <w:tblLook w:val="04A0" w:firstRow="1" w:lastRow="0" w:firstColumn="1" w:lastColumn="0" w:noHBand="0" w:noVBand="1"/>
      </w:tblPr>
      <w:tblGrid>
        <w:gridCol w:w="1663"/>
        <w:gridCol w:w="4144"/>
        <w:gridCol w:w="4111"/>
        <w:gridCol w:w="4111"/>
      </w:tblGrid>
      <w:tr w:rsidR="00084CF0" w:rsidRPr="00EF453E" w:rsidTr="009372E3">
        <w:tc>
          <w:tcPr>
            <w:tcW w:w="1663" w:type="dxa"/>
            <w:tcBorders>
              <w:bottom w:val="single" w:sz="4" w:space="0" w:color="auto"/>
            </w:tcBorders>
          </w:tcPr>
          <w:p w:rsidR="00084CF0" w:rsidRPr="006A01A1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66" w:type="dxa"/>
            <w:gridSpan w:val="3"/>
            <w:tcBorders>
              <w:bottom w:val="single" w:sz="4" w:space="0" w:color="auto"/>
            </w:tcBorders>
          </w:tcPr>
          <w:p w:rsidR="00084CF0" w:rsidRPr="00EF453E" w:rsidRDefault="00084CF0" w:rsidP="009372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Growing season</w:t>
            </w:r>
          </w:p>
        </w:tc>
      </w:tr>
      <w:tr w:rsidR="00084CF0" w:rsidRPr="00EF453E" w:rsidTr="009372E3">
        <w:tc>
          <w:tcPr>
            <w:tcW w:w="1663" w:type="dxa"/>
            <w:tcBorders>
              <w:bottom w:val="single" w:sz="4" w:space="0" w:color="auto"/>
            </w:tcBorders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44" w:type="dxa"/>
            <w:tcBorders>
              <w:bottom w:val="single" w:sz="4" w:space="0" w:color="auto"/>
            </w:tcBorders>
          </w:tcPr>
          <w:p w:rsidR="00084CF0" w:rsidRPr="00EF453E" w:rsidRDefault="00084CF0" w:rsidP="009372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2020-21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084CF0" w:rsidRPr="00EF453E" w:rsidRDefault="00084CF0" w:rsidP="009372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2021-22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084CF0" w:rsidRPr="00EF453E" w:rsidRDefault="00084CF0" w:rsidP="009372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2022-23</w:t>
            </w:r>
          </w:p>
        </w:tc>
      </w:tr>
      <w:tr w:rsidR="00084CF0" w:rsidRPr="00EF453E" w:rsidTr="009372E3">
        <w:tc>
          <w:tcPr>
            <w:tcW w:w="1663" w:type="dxa"/>
            <w:shd w:val="pct25" w:color="auto" w:fill="auto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Samaniego</w:t>
            </w:r>
          </w:p>
        </w:tc>
        <w:tc>
          <w:tcPr>
            <w:tcW w:w="4144" w:type="dxa"/>
            <w:shd w:val="pct25" w:color="auto" w:fill="auto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pct25" w:color="auto" w:fill="auto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pct25" w:color="auto" w:fill="auto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CF0" w:rsidRPr="00EF453E" w:rsidTr="009372E3">
        <w:tc>
          <w:tcPr>
            <w:tcW w:w="1663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4144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350</w:t>
            </w:r>
            <w:r w:rsidRPr="006A01A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tryosphaeria dothidea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(9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muti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7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8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Cytospora canker (6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sp. (4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 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4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acremonium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sp.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4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utypa dieback (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typa l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omopsis dieback (2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(2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 rudis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4111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18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muti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7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Cytospora canker (2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sp. (5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 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4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4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omopsis dieback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pe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4111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22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muti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1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Cytospora canker (10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rhodophi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 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0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1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4CF0" w:rsidRPr="00EF453E" w:rsidTr="009372E3">
        <w:tc>
          <w:tcPr>
            <w:tcW w:w="1663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intec</w:t>
            </w:r>
          </w:p>
        </w:tc>
        <w:tc>
          <w:tcPr>
            <w:tcW w:w="4144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18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tryosphaeria dothidea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(7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muti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8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Cytospora canker (4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sp. (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 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35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6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acremonium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sp. (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5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utypa dieback (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typa l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omopsis dieback (1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 ampe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(2)</w:t>
            </w:r>
          </w:p>
        </w:tc>
        <w:tc>
          <w:tcPr>
            <w:tcW w:w="4111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17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tryosphaeria dothidea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(1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muti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3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Cytospora canker (1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sp.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 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omopsis dieback (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 ampe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17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muti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5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Cytospora canker (13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 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3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omopsis dieback (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 ampe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4CF0" w:rsidRPr="00EF453E" w:rsidTr="009372E3">
        <w:tc>
          <w:tcPr>
            <w:tcW w:w="1663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Tessior</w:t>
            </w:r>
          </w:p>
        </w:tc>
        <w:tc>
          <w:tcPr>
            <w:tcW w:w="4144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29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tryosphaeria dothidea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(9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muti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7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2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ofusicoccum parvum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Cytospora canker (8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ytospora predappioensis </w:t>
            </w:r>
            <w:r w:rsidRPr="00EF453E">
              <w:rPr>
                <w:rFonts w:ascii="Times New Roman" w:hAnsi="Times New Roman" w:cs="Times New Roman"/>
                <w:iCs/>
                <w:sz w:val="20"/>
                <w:szCs w:val="20"/>
              </w:rPr>
              <w:t>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Cyt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sp. (5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 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3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2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acremonium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sp.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utypa dieback (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typa l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omopsis dieback (1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(13)</w:t>
            </w:r>
          </w:p>
        </w:tc>
        <w:tc>
          <w:tcPr>
            <w:tcW w:w="4111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15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muti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3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Cytospora canker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 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utypa dieback (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typa l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omopsis dieback (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 ampe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udis 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4111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tryosphaeria dieback (24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Botryosphaeria dothidea 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28) 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ytospora canker (7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ytospora predappioensis </w:t>
            </w:r>
            <w:r w:rsidRPr="00EF453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Cyt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hodophil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 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6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1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Cadophora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sp. 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)     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omopsis dieback (1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udis 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(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4CF0" w:rsidRPr="00EF453E" w:rsidTr="009372E3">
        <w:tc>
          <w:tcPr>
            <w:tcW w:w="1663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loccade</w:t>
            </w:r>
          </w:p>
        </w:tc>
        <w:tc>
          <w:tcPr>
            <w:tcW w:w="4144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10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tryosphaeria dothidea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(8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muti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Cytospora canker (2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ytospora predappioensis </w:t>
            </w:r>
            <w:r w:rsidRPr="00EF453E">
              <w:rPr>
                <w:rFonts w:ascii="Times New Roman" w:hAnsi="Times New Roman" w:cs="Times New Roman"/>
                <w:iCs/>
                <w:sz w:val="20"/>
                <w:szCs w:val="20"/>
              </w:rPr>
              <w:t>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 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ca (3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haeoacremonium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inimum 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Phaeoacremonium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3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utypa dieback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typa l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205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tryosphaeria dothidea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(2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muti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7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Cytospora canker (25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ytospora sacculus </w:t>
            </w:r>
            <w:r w:rsidRPr="00EF453E">
              <w:rPr>
                <w:rFonts w:ascii="Times New Roman" w:hAnsi="Times New Roman" w:cs="Times New Roman"/>
                <w:iCs/>
                <w:sz w:val="20"/>
                <w:szCs w:val="20"/>
              </w:rPr>
              <w:t>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ytospora </w:t>
            </w:r>
            <w:r w:rsidRPr="00EF453E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F453E">
              <w:rPr>
                <w:rFonts w:ascii="Times New Roman" w:hAnsi="Times New Roman" w:cs="Times New Roman"/>
                <w:iCs/>
                <w:sz w:val="20"/>
                <w:szCs w:val="20"/>
              </w:rPr>
              <w:t>(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 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3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haeoacremonium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inimum 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omopsis dieback (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udis 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18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65) 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Diplodia muti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Cytospora canker (8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 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8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1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Cadophora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sp. 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omopsis dieback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mpelina 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)     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4CF0" w:rsidRPr="00EF453E" w:rsidTr="009372E3">
        <w:tc>
          <w:tcPr>
            <w:tcW w:w="1663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lindar</w:t>
            </w:r>
          </w:p>
        </w:tc>
        <w:tc>
          <w:tcPr>
            <w:tcW w:w="4144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21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tryosphaeria dothidea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muti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4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6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Cytospora canker (10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ytospora predappioensis </w:t>
            </w:r>
            <w:r w:rsidRPr="00EF453E">
              <w:rPr>
                <w:rFonts w:ascii="Times New Roman" w:hAnsi="Times New Roman" w:cs="Times New Roman"/>
                <w:iCs/>
                <w:sz w:val="20"/>
                <w:szCs w:val="20"/>
              </w:rPr>
              <w:t>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 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9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ytospora </w:t>
            </w:r>
            <w:r w:rsidRPr="00EF453E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7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Cadophora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sp. (3)     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7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utypa dieback (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typa l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omopsis dieback (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 ampe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4111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Botryosphaeria dieback (23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tryosphaeria dothidea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(2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muti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9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15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Cytospora canker (25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 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ytospora </w:t>
            </w:r>
            <w:r w:rsidRPr="00EF453E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4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Cadophora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sp. (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4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utypa dieback (1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Cryptovalsa ampe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omopsis dieback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porthe ampe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Botryosphaeria dieback (28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88) 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Cytospora canker (19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 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9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omopsis dieback (1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mpelina 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CF0" w:rsidRPr="00EF453E" w:rsidTr="009372E3">
        <w:tc>
          <w:tcPr>
            <w:tcW w:w="1663" w:type="dxa"/>
            <w:tcBorders>
              <w:bottom w:val="single" w:sz="4" w:space="0" w:color="auto"/>
            </w:tcBorders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Esquive</w:t>
            </w:r>
          </w:p>
        </w:tc>
        <w:tc>
          <w:tcPr>
            <w:tcW w:w="4144" w:type="dxa"/>
            <w:tcBorders>
              <w:bottom w:val="single" w:sz="4" w:space="0" w:color="auto"/>
            </w:tcBorders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10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tryosphaeria dothidea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(1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muti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6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Cytospora canker (5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ytospora predappioensis </w:t>
            </w:r>
            <w:r w:rsidRPr="00EF453E">
              <w:rPr>
                <w:rFonts w:ascii="Times New Roman" w:hAnsi="Times New Roman" w:cs="Times New Roman"/>
                <w:iCs/>
                <w:sz w:val="20"/>
                <w:szCs w:val="20"/>
              </w:rPr>
              <w:t>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 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4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ytospora </w:t>
            </w:r>
            <w:r w:rsidRPr="00EF453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p.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ca (6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haeoacremonium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inimum 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Phaeoacremonium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acremonium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itivola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6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utypa dieback (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utypa lat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omopsis dieback (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 ampe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165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tryosphaeria dothidea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muti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25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3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Cytospora canker (1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 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4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4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utypa dieback (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Cryptovalsa ampe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25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tryosphaeria dothidea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muti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2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Cytospora canker (19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 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92)</w:t>
            </w:r>
          </w:p>
        </w:tc>
      </w:tr>
      <w:tr w:rsidR="00084CF0" w:rsidRPr="00EF453E" w:rsidTr="009372E3">
        <w:tc>
          <w:tcPr>
            <w:tcW w:w="1663" w:type="dxa"/>
            <w:shd w:val="pct25" w:color="auto" w:fill="auto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Madiran</w:t>
            </w:r>
          </w:p>
        </w:tc>
        <w:tc>
          <w:tcPr>
            <w:tcW w:w="4144" w:type="dxa"/>
            <w:shd w:val="pct25" w:color="auto" w:fill="auto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pct25" w:color="auto" w:fill="auto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pct25" w:color="auto" w:fill="auto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CF0" w:rsidRPr="00EF453E" w:rsidTr="009372E3">
        <w:tc>
          <w:tcPr>
            <w:tcW w:w="1663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4144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12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1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Neofusicoccum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sp. (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4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dophora luteo-olivace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4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utypa dieback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Eutypella vitis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Phomopsis dieback (1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 ampe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 foenicu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(2)</w:t>
            </w:r>
          </w:p>
        </w:tc>
        <w:tc>
          <w:tcPr>
            <w:tcW w:w="4111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Botryosphaeria dieback (13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Diplodia sapine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3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9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2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dophora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sp. (1)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9)</w:t>
            </w:r>
          </w:p>
          <w:p w:rsidR="00084CF0" w:rsidRPr="00084CF0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4CF0">
              <w:rPr>
                <w:rFonts w:ascii="Times New Roman" w:hAnsi="Times New Roman" w:cs="Times New Roman"/>
                <w:b/>
                <w:sz w:val="20"/>
                <w:szCs w:val="20"/>
              </w:rPr>
              <w:t>Phomopsis dieback (1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4CF0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 ampe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 foenicu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 rudis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(1)</w:t>
            </w:r>
          </w:p>
        </w:tc>
        <w:tc>
          <w:tcPr>
            <w:tcW w:w="4111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Botryosphaeria dieback (43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3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ofusicoccum parvum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(198)</w:t>
            </w:r>
          </w:p>
        </w:tc>
      </w:tr>
      <w:tr w:rsidR="00084CF0" w:rsidRPr="00EF453E" w:rsidTr="009372E3">
        <w:tc>
          <w:tcPr>
            <w:tcW w:w="1663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Vintec</w:t>
            </w:r>
          </w:p>
        </w:tc>
        <w:tc>
          <w:tcPr>
            <w:tcW w:w="4144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9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66)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Neofusicoccum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sp. (3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2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Cadophora luteo-olivace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omopsis dieback (5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 ampe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 foenicu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(2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neo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16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Botryosphaeria obtus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Diplodia sapine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2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Neofusicoccum parvum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Cytospora canker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Cytospora sp.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1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Cadophora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sp. (3)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Phomopsis dieback (35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porthe ampe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Diaporthe cor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Diaporthe foenicu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sp. (5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utypa dieback (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Eutypella vitis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4111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31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2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ofusicoccum </w:t>
            </w:r>
            <w:r w:rsidRPr="00EF453E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(9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Phomopsis dieback (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porthe neo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CF0" w:rsidRPr="00EF453E" w:rsidTr="009372E3">
        <w:tc>
          <w:tcPr>
            <w:tcW w:w="1663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Tessior</w:t>
            </w:r>
          </w:p>
        </w:tc>
        <w:tc>
          <w:tcPr>
            <w:tcW w:w="4144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9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Neofusicoccum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sp. (1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8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1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Cadophora luteo-olivace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utypa dieback (5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  Eutypella vitis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omopsis dieback (2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 foenicu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sp. (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16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Diplodia sapine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Neofusicoccum parvum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4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2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Cadophora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sp. (4)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utypa dieback (5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Cryptovalsa ampe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omopsis dieback (7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 ampe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 foenicu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 Diaporthe melonis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 Diaporthe phaseolorum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 Diaporthe rudis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(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utypa dieback (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  Eutypella vitis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4111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Botryosphaeria dieback (34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34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Phomopsis dieback (5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aporthe ampelina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</w:tr>
      <w:tr w:rsidR="00084CF0" w:rsidRPr="00EF453E" w:rsidTr="009372E3">
        <w:tc>
          <w:tcPr>
            <w:tcW w:w="1663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loccade</w:t>
            </w:r>
          </w:p>
        </w:tc>
        <w:tc>
          <w:tcPr>
            <w:tcW w:w="4144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16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Botryosphaeria dothide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2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Neofusicoccum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sp. (4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4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Cadophora luteo-olivace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3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utypa dieback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  Eutypa lat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omopsis dieback (3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 ampe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 foenicu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rudis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rumic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20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Diplodia sapine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7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9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Neofusicoccum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parvum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4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Cytospora canker (5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Cytospora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sp. (5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5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dophora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sp. (1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3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utypa dieback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Eutypella scopari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Phomopsis dieback (3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porthe ampe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Diaporthe foenicu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udis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igr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3)</w:t>
            </w:r>
          </w:p>
        </w:tc>
        <w:tc>
          <w:tcPr>
            <w:tcW w:w="4111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tryosphaeria dieback (29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eofusicoccum </w:t>
            </w:r>
            <w:r w:rsidRPr="00EF453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p.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9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omopsis dieback (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aporthe neoviticola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084CF0" w:rsidRPr="00EF453E" w:rsidTr="009372E3">
        <w:tc>
          <w:tcPr>
            <w:tcW w:w="1663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lindar</w:t>
            </w:r>
          </w:p>
        </w:tc>
        <w:tc>
          <w:tcPr>
            <w:tcW w:w="4144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21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1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2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dophora sp.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utypa dieback (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utypella vitis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omopsis dieback (6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 ampe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 foenicu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lonis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udis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(1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)</w:t>
            </w:r>
          </w:p>
        </w:tc>
        <w:tc>
          <w:tcPr>
            <w:tcW w:w="4111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37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Botryosphaeria dothide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Diplodia sapine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8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2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Neofusicoccum parvum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5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1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Cadophora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sp. 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omopsis dieback (67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 ampe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 foenicu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 Diaporthe nigr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4111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19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4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ofusicoccum </w:t>
            </w:r>
            <w:r w:rsidRPr="00EF453E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>(152)</w:t>
            </w:r>
          </w:p>
        </w:tc>
      </w:tr>
      <w:tr w:rsidR="00084CF0" w:rsidRPr="00EF453E" w:rsidTr="009372E3">
        <w:tc>
          <w:tcPr>
            <w:tcW w:w="1663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quive</w:t>
            </w:r>
          </w:p>
        </w:tc>
        <w:tc>
          <w:tcPr>
            <w:tcW w:w="4144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Botryosphaeria dieback (12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2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38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dophora sp.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3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utypa dieback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ptovalsa ampe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omopsis dieback (3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 ampe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 foenicu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 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igra 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udis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(1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ticol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4111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Botryosphaeria dieback (13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Botryosphaeria dothide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Diplodia sapine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     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6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>Neofusicoccum parvum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46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utypa dieback (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Eutypa l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t>Esca (2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dophora sp.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  Phaeomoniella chlamydospor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3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omopsis dieback (20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aporthe ampe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 foeniculina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lonis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 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igra 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udis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porthe</w:t>
            </w:r>
            <w:r w:rsidRPr="00EF4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(3)</w:t>
            </w:r>
          </w:p>
        </w:tc>
        <w:tc>
          <w:tcPr>
            <w:tcW w:w="4111" w:type="dxa"/>
          </w:tcPr>
          <w:p w:rsidR="00084CF0" w:rsidRPr="00EF453E" w:rsidRDefault="00084CF0" w:rsidP="009372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Botryosphaeria dieback (225)</w:t>
            </w:r>
          </w:p>
          <w:p w:rsidR="00084CF0" w:rsidRPr="00EF453E" w:rsidRDefault="00084CF0" w:rsidP="009372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F4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a seriata</w:t>
            </w:r>
            <w:r w:rsidRPr="00EF453E">
              <w:rPr>
                <w:rFonts w:ascii="Times New Roman" w:hAnsi="Times New Roman" w:cs="Times New Roman"/>
                <w:sz w:val="20"/>
                <w:szCs w:val="20"/>
              </w:rPr>
              <w:t xml:space="preserve"> (225)</w:t>
            </w:r>
          </w:p>
        </w:tc>
      </w:tr>
    </w:tbl>
    <w:p w:rsidR="00084CF0" w:rsidRPr="006A01A1" w:rsidRDefault="00084CF0" w:rsidP="00084CF0">
      <w:pPr>
        <w:rPr>
          <w:rFonts w:ascii="Times New Roman" w:hAnsi="Times New Roman" w:cs="Times New Roman"/>
          <w:sz w:val="22"/>
          <w:szCs w:val="22"/>
        </w:rPr>
      </w:pPr>
      <w:r w:rsidRPr="006A01A1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6A01A1">
        <w:rPr>
          <w:rFonts w:ascii="Times New Roman" w:hAnsi="Times New Roman" w:cs="Times New Roman"/>
          <w:sz w:val="22"/>
          <w:szCs w:val="22"/>
        </w:rPr>
        <w:t>Number of isolates.</w:t>
      </w:r>
      <w:r w:rsidRPr="006A01A1">
        <w:rPr>
          <w:rFonts w:ascii="Times New Roman" w:hAnsi="Times New Roman" w:cs="Times New Roman"/>
          <w:sz w:val="22"/>
          <w:szCs w:val="22"/>
        </w:rPr>
        <w:tab/>
      </w:r>
    </w:p>
    <w:p w:rsidR="00084CF0" w:rsidRPr="002A0C75" w:rsidRDefault="00084CF0">
      <w:pPr>
        <w:rPr>
          <w:lang w:val="en-US"/>
        </w:rPr>
      </w:pPr>
    </w:p>
    <w:sectPr w:rsidR="00084CF0" w:rsidRPr="002A0C75" w:rsidSect="00280F0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F0A"/>
    <w:rsid w:val="00084CF0"/>
    <w:rsid w:val="001F4638"/>
    <w:rsid w:val="00280F0A"/>
    <w:rsid w:val="002A0C75"/>
    <w:rsid w:val="003C06BB"/>
    <w:rsid w:val="00623674"/>
    <w:rsid w:val="00CA1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B19F6"/>
  <w15:chartTrackingRefBased/>
  <w15:docId w15:val="{C89A76A9-EF42-624B-ACFA-0D7D0DB41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80F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26</Words>
  <Characters>10046</Characters>
  <Application>Microsoft Office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2-25T18:08:00Z</dcterms:created>
  <dcterms:modified xsi:type="dcterms:W3CDTF">2024-02-25T18:08:00Z</dcterms:modified>
</cp:coreProperties>
</file>